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F573D" w14:textId="77777777" w:rsidR="008E3254" w:rsidRDefault="008E3254" w:rsidP="008E3254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S2: </w:t>
      </w:r>
      <w:r w:rsidRPr="00BD66E3">
        <w:rPr>
          <w:rFonts w:cs="Times New Roman"/>
          <w:szCs w:val="24"/>
        </w:rPr>
        <w:t>Welch test comparison of volatile organic metabolites (VOMs) in LPP versus healthy samples.</w:t>
      </w:r>
    </w:p>
    <w:tbl>
      <w:tblPr>
        <w:tblW w:w="13623" w:type="dxa"/>
        <w:tblLayout w:type="fixed"/>
        <w:tblLook w:val="04A0" w:firstRow="1" w:lastRow="0" w:firstColumn="1" w:lastColumn="0" w:noHBand="0" w:noVBand="1"/>
      </w:tblPr>
      <w:tblGrid>
        <w:gridCol w:w="4443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8E3254" w:rsidRPr="00BD66E3" w14:paraId="6F92FBAA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31D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COMPOU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753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ealthy: mean rel. freq.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851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ealthy: std. dev.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83F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PP: mean rel. freq.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A8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PP: std. dev.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E26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-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4E1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q-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EB0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ifference between me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2C2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.0% lower C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DDD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.0% upper CI</w:t>
            </w:r>
          </w:p>
        </w:tc>
      </w:tr>
      <w:tr w:rsidR="008E3254" w:rsidRPr="00BD66E3" w14:paraId="57AE1A24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922E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-)-carv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E6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F53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48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337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BCC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9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39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9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9E0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1A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9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A6F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801</w:t>
            </w:r>
          </w:p>
        </w:tc>
      </w:tr>
      <w:tr w:rsidR="008E3254" w:rsidRPr="00BD66E3" w14:paraId="2E4837A3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B5F0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alpha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-terpine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906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AB1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5C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A94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54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898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778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4A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C34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894</w:t>
            </w:r>
          </w:p>
        </w:tc>
      </w:tr>
      <w:tr w:rsidR="008E3254" w:rsidRPr="00BD66E3" w14:paraId="0DEA9730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2E93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gamma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-terpin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866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344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012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223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704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37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4A9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9BA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A3C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25</w:t>
            </w:r>
          </w:p>
        </w:tc>
      </w:tr>
      <w:tr w:rsidR="008E3254" w:rsidRPr="00BD66E3" w14:paraId="35C75D91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CA40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,1,5-trimethyl-1,2-dihydronaphthal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F3D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128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072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3BA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89C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5B4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C2E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89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16E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8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0AE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23</w:t>
            </w:r>
          </w:p>
        </w:tc>
      </w:tr>
      <w:tr w:rsidR="008E3254" w:rsidRPr="00BD66E3" w14:paraId="1C7156BC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641C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,5,5-trimethyl-6-methylene-cyclohex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573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D3E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C10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CBF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7F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77B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067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F2A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7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B36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32</w:t>
            </w:r>
          </w:p>
        </w:tc>
      </w:tr>
      <w:tr w:rsidR="008E3254" w:rsidRPr="00BD66E3" w14:paraId="10CC3B3E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0C5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-hexanol, 2-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016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A6F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6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089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EE1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19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D6C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D9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5D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617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37</w:t>
            </w:r>
          </w:p>
        </w:tc>
      </w:tr>
      <w:tr w:rsidR="008E3254" w:rsidRPr="00BD66E3" w14:paraId="213AE062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16C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-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xaspiro[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5]dec-6-ene, 2,6,10,10-tetra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030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896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89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E7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9A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B62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7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C8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1C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ACA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969</w:t>
            </w:r>
          </w:p>
        </w:tc>
      </w:tr>
      <w:tr w:rsidR="008E3254" w:rsidRPr="00BD66E3" w14:paraId="382A6FD1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D55C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(1h)-</w:t>
            </w:r>
            <w:proofErr w:type="spell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phthalenone</w:t>
            </w:r>
            <w:proofErr w:type="spell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3,4,4a,5,6,7-hexahydro-1,1,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,-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rimethy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086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6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68E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85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1C7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06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E41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03B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7AE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2B5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5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3A8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5.0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35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1130</w:t>
            </w:r>
          </w:p>
        </w:tc>
      </w:tr>
      <w:tr w:rsidR="008E3254" w:rsidRPr="00BD66E3" w14:paraId="5A267BFB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9E5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,4-dimethylfur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F4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5D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84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F9C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36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493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7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77B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5C3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F26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035</w:t>
            </w:r>
          </w:p>
        </w:tc>
      </w:tr>
      <w:tr w:rsidR="008E3254" w:rsidRPr="00BD66E3" w14:paraId="1A3A00AD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390F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,5-cyclohexadiene-1,4-dione, 2,6-bis(1,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,dimethylethyl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A50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E5C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3D4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34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3C8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5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04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9FA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CE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F9D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86</w:t>
            </w:r>
          </w:p>
        </w:tc>
      </w:tr>
      <w:tr w:rsidR="008E3254" w:rsidRPr="00BD66E3" w14:paraId="3173A906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AB57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-but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ED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2F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430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42B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C11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772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1CC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FEC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7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F5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43</w:t>
            </w:r>
          </w:p>
        </w:tc>
      </w:tr>
      <w:tr w:rsidR="008E3254" w:rsidRPr="00BD66E3" w14:paraId="031A29B9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16C8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-buten-1-one, 1-(2,6,6-trimethyl-1,3-cyclohexadien-1-y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B0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B79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62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B2A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3E6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186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6A6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8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B6F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9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9DC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62</w:t>
            </w:r>
          </w:p>
        </w:tc>
      </w:tr>
      <w:tr w:rsidR="008E3254" w:rsidRPr="00BD66E3" w14:paraId="67143CDE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61CB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-furanmethanol, 5-ethenyltetrahydro-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,a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trimethyl-c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C7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74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E7C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62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5FE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7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445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7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72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9D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588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67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396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4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38B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6898</w:t>
            </w:r>
          </w:p>
        </w:tc>
      </w:tr>
      <w:tr w:rsidR="008E3254" w:rsidRPr="00BD66E3" w14:paraId="7894CE8A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EFD0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-hept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A5E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504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67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4F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3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651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C96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7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F23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70A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6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C17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571</w:t>
            </w:r>
          </w:p>
        </w:tc>
      </w:tr>
      <w:tr w:rsidR="008E3254" w:rsidRPr="00BD66E3" w14:paraId="3913389A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7BF1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-methoxy-4-vinylphen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77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34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7E9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1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345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67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73A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82C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BD7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80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6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C27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1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78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5058</w:t>
            </w:r>
          </w:p>
        </w:tc>
      </w:tr>
      <w:tr w:rsidR="008E3254" w:rsidRPr="00BD66E3" w14:paraId="37BC2030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47E2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-methoxythioph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7E1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8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1A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6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663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9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B52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D7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2D5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977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35F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6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BD8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68</w:t>
            </w:r>
          </w:p>
        </w:tc>
      </w:tr>
      <w:tr w:rsidR="008E3254" w:rsidRPr="00BD66E3" w14:paraId="28ABD75B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AF2C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-pent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0DB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86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F4F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569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53B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4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AAC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16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92E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0E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958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1523</w:t>
            </w:r>
          </w:p>
        </w:tc>
      </w:tr>
      <w:tr w:rsidR="008E3254" w:rsidRPr="00BD66E3" w14:paraId="2571D9EF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7A13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h-1-benzopyran, 3,4,4a,5,6,8a-hexahydro-2,5,5,8a-tetra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7B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FDF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326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069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782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003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C5F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F86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94A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45</w:t>
            </w:r>
          </w:p>
        </w:tc>
      </w:tr>
      <w:tr w:rsidR="008E3254" w:rsidRPr="00BD66E3" w14:paraId="1E948A18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64B1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h-pyran, 2-ethenyltetrahydro-2,6,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,-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rimethy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9CF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2B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C0E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11A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E71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686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AFC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2AE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AFF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98</w:t>
            </w:r>
          </w:p>
        </w:tc>
      </w:tr>
      <w:tr w:rsidR="008E3254" w:rsidRPr="00BD66E3" w14:paraId="0514B6F9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084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-cyclohexene-1-methanol-2-hydroxy-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lpha,alpha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4-trimethy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61D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CEB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7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28D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77F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B6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AFE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9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962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2C9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1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0E1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9199</w:t>
            </w:r>
          </w:p>
        </w:tc>
      </w:tr>
      <w:tr w:rsidR="008E3254" w:rsidRPr="00BD66E3" w14:paraId="71601ECF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1DBE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-hex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6B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AA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11F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F0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AA6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03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9A8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2BD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241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435</w:t>
            </w:r>
          </w:p>
        </w:tc>
      </w:tr>
      <w:tr w:rsidR="008E3254" w:rsidRPr="00BD66E3" w14:paraId="7DF8B4C2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6E9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3-hexanone, 4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27E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7A2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EA5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4D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05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EF0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5E9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D30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2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15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45</w:t>
            </w:r>
          </w:p>
        </w:tc>
      </w:tr>
      <w:tr w:rsidR="008E3254" w:rsidRPr="00BD66E3" w14:paraId="419E7669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727C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-hexanone, 5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CA3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77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5B8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684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D0B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97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882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A01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C2C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59</w:t>
            </w:r>
          </w:p>
        </w:tc>
      </w:tr>
      <w:tr w:rsidR="008E3254" w:rsidRPr="00BD66E3" w14:paraId="0A4C8A3F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739B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-(2,4,4-trimethyl-cyclohexa-1,5-dienyl)-but-3-en-2-on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FCD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85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E6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9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987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66F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327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77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78F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8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F2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94</w:t>
            </w:r>
          </w:p>
        </w:tc>
      </w:tr>
      <w:tr w:rsidR="008E3254" w:rsidRPr="00BD66E3" w14:paraId="1BE756DC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37E7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-(2,6,6-trimethylcyclohexa-1,3-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imenyl)but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-en-2-on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686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9FF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2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CC4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CD7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D41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E34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01F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6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58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48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A9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78</w:t>
            </w:r>
          </w:p>
        </w:tc>
      </w:tr>
      <w:tr w:rsidR="008E3254" w:rsidRPr="00BD66E3" w14:paraId="0D27FE99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F4A4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-hepta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EC5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.4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279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6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790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.3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165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5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246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4A6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F3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08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433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7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AAC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8633</w:t>
            </w:r>
          </w:p>
        </w:tc>
      </w:tr>
      <w:tr w:rsidR="008E3254" w:rsidRPr="00BD66E3" w14:paraId="60CA9008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E6AF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cet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9CC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F93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E5E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C61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935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07F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20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3FD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7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0A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60</w:t>
            </w:r>
          </w:p>
        </w:tc>
      </w:tr>
      <w:tr w:rsidR="008E3254" w:rsidRPr="00BD66E3" w14:paraId="2C7E1F0F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6ECD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cet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9DE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117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C43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B69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8AA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86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1CA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2C4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982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442</w:t>
            </w:r>
          </w:p>
        </w:tc>
      </w:tr>
      <w:tr w:rsidR="008E3254" w:rsidRPr="00BD66E3" w14:paraId="158594BE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4E8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enzaldehy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CE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973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2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98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9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C5C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D31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A0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5B4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0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E5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07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7A6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2921</w:t>
            </w:r>
          </w:p>
        </w:tc>
      </w:tr>
      <w:tr w:rsidR="008E3254" w:rsidRPr="00BD66E3" w14:paraId="2599EA32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EFE6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enzaldehyde, 2,4-d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313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924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6C7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3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C4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845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636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6A6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6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26B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44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6B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65</w:t>
            </w:r>
          </w:p>
        </w:tc>
      </w:tr>
      <w:tr w:rsidR="008E3254" w:rsidRPr="00BD66E3" w14:paraId="7B3294EC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4B78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enzene, 1,2,4,5-tetra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032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B5E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FE4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AE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49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501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046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D36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6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124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5.66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EB0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3627</w:t>
            </w:r>
          </w:p>
        </w:tc>
      </w:tr>
      <w:tr w:rsidR="008E3254" w:rsidRPr="00BD66E3" w14:paraId="79BA68B6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22D6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enzene, 1-ethenyl-4-methoxy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446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38D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919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C4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9A7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D7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15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6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0EF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C23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449</w:t>
            </w:r>
          </w:p>
        </w:tc>
      </w:tr>
      <w:tr w:rsidR="008E3254" w:rsidRPr="00BD66E3" w14:paraId="165ADD61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040D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enzene, 1-methyl-4-(1-methyleny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635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87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A0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37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B1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68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C66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9FA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964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E0E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9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15B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8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0E1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2650</w:t>
            </w:r>
          </w:p>
        </w:tc>
      </w:tr>
      <w:tr w:rsidR="008E3254" w:rsidRPr="00BD66E3" w14:paraId="5B56D02A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53A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enzene, 4-ethenyl-1,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,-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imethox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946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43E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AA2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3F7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D0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271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717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8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4A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9D7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383</w:t>
            </w:r>
          </w:p>
        </w:tc>
      </w:tr>
      <w:tr w:rsidR="008E3254" w:rsidRPr="00BD66E3" w14:paraId="281CC702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CC7A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enzyl alcohol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.alpha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-isobutyl-2,4,6-trimethy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296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406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0C5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B23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83F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7E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6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F7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D21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CE3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17</w:t>
            </w:r>
          </w:p>
        </w:tc>
      </w:tr>
      <w:tr w:rsidR="008E3254" w:rsidRPr="00BD66E3" w14:paraId="22E5C710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65F3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utano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0D6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A7B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0BD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0C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7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620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EB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70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0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764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9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971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29</w:t>
            </w:r>
          </w:p>
        </w:tc>
      </w:tr>
      <w:tr w:rsidR="008E3254" w:rsidRPr="00BD66E3" w14:paraId="02D519BB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80C2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utanoic acid, 2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8B6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B6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4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E1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A55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5F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2E2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5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EC5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20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7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2B5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51</w:t>
            </w:r>
          </w:p>
        </w:tc>
      </w:tr>
      <w:tr w:rsidR="008E3254" w:rsidRPr="00BD66E3" w14:paraId="23D5AB67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BBFA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utanoic acid, 3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3A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783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4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B21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191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3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0B7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20C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943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C99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8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586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77</w:t>
            </w:r>
          </w:p>
        </w:tc>
      </w:tr>
      <w:tr w:rsidR="008E3254" w:rsidRPr="00BD66E3" w14:paraId="591ABD5A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554D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yclohexene, 1-methyl-4-(1-methylethyliden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3E5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7C5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19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223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2C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EF9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334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B1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9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58A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201</w:t>
            </w:r>
          </w:p>
        </w:tc>
      </w:tr>
      <w:tr w:rsidR="008E3254" w:rsidRPr="00BD66E3" w14:paraId="60704DC7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0D9E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yclohexene, 3-methyl-6-(1-m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642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180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72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09B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E5A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86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EE0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53E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F5C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54</w:t>
            </w:r>
          </w:p>
        </w:tc>
      </w:tr>
      <w:tr w:rsidR="008E3254" w:rsidRPr="00BD66E3" w14:paraId="6BEB477C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ADC0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-limon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C2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DFF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0C9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8CE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BB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8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1A5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55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98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3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00F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57</w:t>
            </w:r>
          </w:p>
        </w:tc>
      </w:tr>
      <w:tr w:rsidR="008E3254" w:rsidRPr="00BD66E3" w14:paraId="21F25D71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5EC0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imethyl trisulfi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B9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92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42A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1FC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D7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AE5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105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5A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403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587</w:t>
            </w:r>
          </w:p>
        </w:tc>
      </w:tr>
      <w:tr w:rsidR="008E3254" w:rsidRPr="00BD66E3" w14:paraId="21094798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7B42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isulfide</w:t>
            </w:r>
            <w:proofErr w:type="spell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 dimethy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908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1E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97D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9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46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875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D8D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26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ADD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033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927</w:t>
            </w:r>
          </w:p>
        </w:tc>
      </w:tr>
      <w:tr w:rsidR="008E3254" w:rsidRPr="00BD66E3" w14:paraId="19D9528B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4F22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thyl acet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BF0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45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CDD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21B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36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4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8AE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A4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C6B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26C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9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0A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1304</w:t>
            </w:r>
          </w:p>
        </w:tc>
      </w:tr>
      <w:tr w:rsidR="008E3254" w:rsidRPr="00BD66E3" w14:paraId="0F3DCAC3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7DA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thylcyclopentanon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E95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867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D8A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1B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53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9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86A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FB6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86F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5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6E1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06</w:t>
            </w:r>
          </w:p>
        </w:tc>
      </w:tr>
      <w:tr w:rsidR="008E3254" w:rsidRPr="00BD66E3" w14:paraId="3B8F4071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57FB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alcarin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1A6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335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57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1C2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7CB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F27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AD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AF1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340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36</w:t>
            </w:r>
          </w:p>
        </w:tc>
      </w:tr>
      <w:tr w:rsidR="008E3254" w:rsidRPr="00BD66E3" w14:paraId="13749D2F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FCDE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uran, 2,3,5-tr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94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E86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7FF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A5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77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E64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6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DD4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EDA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0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32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98</w:t>
            </w:r>
          </w:p>
        </w:tc>
      </w:tr>
      <w:tr w:rsidR="008E3254" w:rsidRPr="00BD66E3" w14:paraId="79F9F75C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C646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uran, 2,5-d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601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4B8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5C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106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6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1D5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29C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D63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B9B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5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955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399</w:t>
            </w:r>
          </w:p>
        </w:tc>
      </w:tr>
      <w:tr w:rsidR="008E3254" w:rsidRPr="00BD66E3" w14:paraId="62E2E1EB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77E4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uran, 2-ethyl-5-methy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15D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7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5CF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FA2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0E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7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864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0E6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9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9F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17B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97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76C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805</w:t>
            </w:r>
          </w:p>
        </w:tc>
      </w:tr>
      <w:tr w:rsidR="008E3254" w:rsidRPr="00BD66E3" w14:paraId="0621A6C8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CE5C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uran, 2-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7F0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4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270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130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118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0AD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8BD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BA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02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6DB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42</w:t>
            </w:r>
          </w:p>
        </w:tc>
      </w:tr>
      <w:tr w:rsidR="008E3254" w:rsidRPr="00BD66E3" w14:paraId="0A51CBFC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0645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Furan, tetrahydro-2,2-dimethy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71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0DD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F1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C3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D55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AE9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9DD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0EE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5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762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79</w:t>
            </w:r>
          </w:p>
        </w:tc>
      </w:tr>
      <w:tr w:rsidR="008E3254" w:rsidRPr="00BD66E3" w14:paraId="29D9CF98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891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eptano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17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75D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A0A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4E1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8D2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6E2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6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94D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7BF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580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71</w:t>
            </w:r>
          </w:p>
        </w:tc>
      </w:tr>
      <w:tr w:rsidR="008E3254" w:rsidRPr="00BD66E3" w14:paraId="7AB411DB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AA9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exa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0F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9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E6B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E32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57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45E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918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C31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0C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40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15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FCF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786</w:t>
            </w:r>
          </w:p>
        </w:tc>
      </w:tr>
      <w:tr w:rsidR="008E3254" w:rsidRPr="00BD66E3" w14:paraId="1DF1C47C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F53E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exano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40F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02D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C3A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90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D26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05A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775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448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C52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44</w:t>
            </w:r>
          </w:p>
        </w:tc>
      </w:tr>
      <w:tr w:rsidR="008E3254" w:rsidRPr="00BD66E3" w14:paraId="1A1A9E31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95EC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somalto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668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790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8EF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44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E4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CF7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C6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120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8DF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021</w:t>
            </w:r>
          </w:p>
        </w:tc>
      </w:tr>
      <w:tr w:rsidR="008E3254" w:rsidRPr="00BD66E3" w14:paraId="260B0573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86A2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thanethi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BD9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7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CB7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3E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9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DEA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7B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BEA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2F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EF6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3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37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426</w:t>
            </w:r>
          </w:p>
        </w:tc>
      </w:tr>
      <w:tr w:rsidR="008E3254" w:rsidRPr="00BD66E3" w14:paraId="525DB092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CD5E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-decano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58A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FC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985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A45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9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69C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99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5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74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9BE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939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49</w:t>
            </w:r>
          </w:p>
        </w:tc>
      </w:tr>
      <w:tr w:rsidR="008E3254" w:rsidRPr="00BD66E3" w14:paraId="583E5BDD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B644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onen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37C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4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B41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B88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2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0B6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D4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21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D4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6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047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6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BD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056</w:t>
            </w:r>
          </w:p>
        </w:tc>
      </w:tr>
      <w:tr w:rsidR="008E3254" w:rsidRPr="00BD66E3" w14:paraId="3584CB55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40B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phthal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B66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7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6EC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4D7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BC4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EF8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5F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5F5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BD8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1ED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03</w:t>
            </w:r>
          </w:p>
        </w:tc>
      </w:tr>
      <w:tr w:rsidR="008E3254" w:rsidRPr="00BD66E3" w14:paraId="6ADA41E6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771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aphthalene, 1,6-dimethyl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628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5D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5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DCD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B6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733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7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386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AF5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9A6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870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64</w:t>
            </w:r>
          </w:p>
        </w:tc>
      </w:tr>
      <w:tr w:rsidR="008E3254" w:rsidRPr="00BD66E3" w14:paraId="57B10FE0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D27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ona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B0E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C7A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838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4DD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511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3E8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F8B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7FD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E16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55</w:t>
            </w:r>
          </w:p>
        </w:tc>
      </w:tr>
      <w:tr w:rsidR="008E3254" w:rsidRPr="00BD66E3" w14:paraId="17591BD0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F930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onano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71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38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89B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6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53A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79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77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6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285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831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74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244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.09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93B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2714</w:t>
            </w:r>
          </w:p>
        </w:tc>
      </w:tr>
      <w:tr w:rsidR="008E3254" w:rsidRPr="00BD66E3" w14:paraId="1B51FEEB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AF9C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cta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E49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446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060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159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E94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F8D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9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0C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ED7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2C7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784</w:t>
            </w:r>
          </w:p>
        </w:tc>
      </w:tr>
      <w:tr w:rsidR="008E3254" w:rsidRPr="00BD66E3" w14:paraId="75B72405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27F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ctanoic ac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03A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35D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8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9C4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8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012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099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4C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62A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D6F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0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F4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02</w:t>
            </w:r>
          </w:p>
        </w:tc>
      </w:tr>
      <w:tr w:rsidR="008E3254" w:rsidRPr="00BD66E3" w14:paraId="56582F3F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CA6E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P-creso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A61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3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3A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97C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58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A7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18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2C4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D87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3B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2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EC4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0.3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479D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8749</w:t>
            </w:r>
          </w:p>
        </w:tc>
      </w:tr>
      <w:tr w:rsidR="008E3254" w:rsidRPr="00BD66E3" w14:paraId="24B104BE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5C3B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-cyme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FCD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75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301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3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C2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3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D62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181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4C7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7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80F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863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3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2F6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1986</w:t>
            </w:r>
          </w:p>
        </w:tc>
      </w:tr>
      <w:tr w:rsidR="008E3254" w:rsidRPr="00BD66E3" w14:paraId="202EEC53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B8B4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hen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966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AC0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8F9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936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64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4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26A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61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5A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8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B0B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14</w:t>
            </w:r>
          </w:p>
        </w:tc>
      </w:tr>
      <w:tr w:rsidR="008E3254" w:rsidRPr="00BD66E3" w14:paraId="441B72D9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DF54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henol, 2,4-bis(1,1-dimethylethy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75A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57B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0F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1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4AA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2D6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AE5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5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80E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0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97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.2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EC6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93</w:t>
            </w:r>
          </w:p>
        </w:tc>
      </w:tr>
      <w:tr w:rsidR="008E3254" w:rsidRPr="00BD66E3" w14:paraId="740FEB60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C359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henol, 2-methoxy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295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9C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286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14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A4B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2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36B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F3E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D49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648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46</w:t>
            </w:r>
          </w:p>
        </w:tc>
      </w:tr>
      <w:tr w:rsidR="008E3254" w:rsidRPr="00BD66E3" w14:paraId="765EA010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B065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ropanoic acid, 2-methyl-, 1-(1,</w:t>
            </w: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,-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imethylethyl)-2-methyl-1,3-propanedyl es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E98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F440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00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922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AF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5AA7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9B5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7A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5E0A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63</w:t>
            </w:r>
          </w:p>
        </w:tc>
      </w:tr>
      <w:tr w:rsidR="008E3254" w:rsidRPr="00BD66E3" w14:paraId="4D841657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E86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erpinen-4-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A621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3CD2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0F4C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834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6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AB6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21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9B95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5616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8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2AE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193</w:t>
            </w:r>
          </w:p>
        </w:tc>
      </w:tr>
      <w:tr w:rsidR="008E3254" w:rsidRPr="00BD66E3" w14:paraId="0B13E96E" w14:textId="77777777" w:rsidTr="003A7375">
        <w:trPr>
          <w:trHeight w:val="320"/>
        </w:trPr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D335" w14:textId="77777777" w:rsidR="008E3254" w:rsidRPr="00BD66E3" w:rsidRDefault="008E3254" w:rsidP="003A7375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etracyclo[</w:t>
            </w:r>
            <w:proofErr w:type="gramEnd"/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1.0.0(2.4)0(5,7) nonane 3,6,9-trimethyl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7CA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22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5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2C4E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62A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9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BB53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0F09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25F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2F88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8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5704" w14:textId="77777777" w:rsidR="008E3254" w:rsidRPr="00BD66E3" w:rsidRDefault="008E3254" w:rsidP="003A737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BD66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23</w:t>
            </w:r>
          </w:p>
        </w:tc>
      </w:tr>
    </w:tbl>
    <w:p w14:paraId="15EEE48D" w14:textId="77777777" w:rsidR="008E3254" w:rsidRDefault="008E3254" w:rsidP="008E3254">
      <w:pPr>
        <w:spacing w:before="240"/>
        <w:rPr>
          <w:rFonts w:cs="Times New Roman"/>
          <w:szCs w:val="24"/>
        </w:rPr>
      </w:pPr>
    </w:p>
    <w:p w14:paraId="08C2A28F" w14:textId="77777777" w:rsidR="008E3254" w:rsidRDefault="008E3254" w:rsidP="008E3254">
      <w:pPr>
        <w:spacing w:before="240"/>
        <w:rPr>
          <w:rFonts w:cs="Times New Roman"/>
          <w:b/>
          <w:bCs/>
          <w:szCs w:val="24"/>
        </w:rPr>
      </w:pPr>
    </w:p>
    <w:p w14:paraId="2DE2F74E" w14:textId="77777777" w:rsidR="008E3254" w:rsidRPr="001549D3" w:rsidRDefault="008E3254" w:rsidP="008E3254">
      <w:pPr>
        <w:spacing w:before="240"/>
      </w:pPr>
    </w:p>
    <w:p w14:paraId="0F6F3227" w14:textId="77777777" w:rsidR="00250E73" w:rsidRDefault="00250E73"/>
    <w:sectPr w:rsidR="00250E73" w:rsidSect="00BD66E3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99992540">
    <w:abstractNumId w:val="0"/>
  </w:num>
  <w:num w:numId="2" w16cid:durableId="830101859">
    <w:abstractNumId w:val="4"/>
  </w:num>
  <w:num w:numId="3" w16cid:durableId="1758401104">
    <w:abstractNumId w:val="1"/>
  </w:num>
  <w:num w:numId="4" w16cid:durableId="1154762059">
    <w:abstractNumId w:val="5"/>
  </w:num>
  <w:num w:numId="5" w16cid:durableId="10354291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5400445">
    <w:abstractNumId w:val="3"/>
  </w:num>
  <w:num w:numId="7" w16cid:durableId="395469946">
    <w:abstractNumId w:val="6"/>
  </w:num>
  <w:num w:numId="8" w16cid:durableId="14494682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xMDQ2NzayMDQwMDJR0lEKTi0uzszPAykwrAUA58x+6ywAAAA="/>
  </w:docVars>
  <w:rsids>
    <w:rsidRoot w:val="008E3254"/>
    <w:rsid w:val="00250E73"/>
    <w:rsid w:val="008E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216C2"/>
  <w15:chartTrackingRefBased/>
  <w15:docId w15:val="{A8C1F778-4B83-455B-89CF-172F8B67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325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8E3254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8E3254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8E3254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8E3254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8E3254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8E325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8E325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8E325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8E325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8E325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8E3254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8E3254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8E325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E3254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E3254"/>
    <w:rPr>
      <w:rFonts w:ascii="Tahoma" w:hAnsi="Tahoma" w:cs="Tahoma"/>
      <w:sz w:val="16"/>
      <w:szCs w:val="16"/>
      <w:lang w:val="en-US"/>
    </w:rPr>
  </w:style>
  <w:style w:type="character" w:styleId="Titolodellibro">
    <w:name w:val="Book Title"/>
    <w:basedOn w:val="Carpredefinitoparagrafo"/>
    <w:uiPriority w:val="33"/>
    <w:qFormat/>
    <w:rsid w:val="008E3254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8E3254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8E3254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8E325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E325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E3254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E325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E3254"/>
    <w:rPr>
      <w:rFonts w:ascii="Times New Roman" w:hAnsi="Times New Roman"/>
      <w:b/>
      <w:bCs/>
      <w:sz w:val="20"/>
      <w:szCs w:val="20"/>
      <w:lang w:val="en-US"/>
    </w:rPr>
  </w:style>
  <w:style w:type="character" w:styleId="Enfasicorsivo">
    <w:name w:val="Emphasis"/>
    <w:basedOn w:val="Carpredefinitoparagrafo"/>
    <w:uiPriority w:val="20"/>
    <w:qFormat/>
    <w:rsid w:val="008E3254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8E3254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8E3254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8E3254"/>
    <w:rPr>
      <w:rFonts w:ascii="Times New Roman" w:hAnsi="Times New Roman"/>
      <w:sz w:val="20"/>
      <w:szCs w:val="20"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E3254"/>
    <w:rPr>
      <w:color w:val="954F72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8E3254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E3254"/>
    <w:rPr>
      <w:rFonts w:ascii="Times New Roman" w:hAnsi="Times New Roman"/>
      <w:sz w:val="24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8E3254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8E3254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8E3254"/>
    <w:rPr>
      <w:rFonts w:ascii="Times New Roman" w:hAnsi="Times New Roman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8E3254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E3254"/>
    <w:rPr>
      <w:rFonts w:ascii="Times New Roman" w:hAnsi="Times New Roman"/>
      <w:b/>
      <w:sz w:val="24"/>
      <w:lang w:val="en-US"/>
    </w:rPr>
  </w:style>
  <w:style w:type="paragraph" w:styleId="Paragrafoelenco">
    <w:name w:val="List Paragraph"/>
    <w:basedOn w:val="Normale"/>
    <w:uiPriority w:val="3"/>
    <w:qFormat/>
    <w:rsid w:val="008E3254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8E3254"/>
    <w:pPr>
      <w:numPr>
        <w:numId w:val="8"/>
      </w:numPr>
    </w:pPr>
  </w:style>
  <w:style w:type="character" w:styleId="Collegamentoipertestuale">
    <w:name w:val="Hyperlink"/>
    <w:basedOn w:val="Carpredefinitoparagrafo"/>
    <w:uiPriority w:val="99"/>
    <w:unhideWhenUsed/>
    <w:rsid w:val="008E3254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8E3254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8E3254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8E3254"/>
  </w:style>
  <w:style w:type="paragraph" w:styleId="NormaleWeb">
    <w:name w:val="Normal (Web)"/>
    <w:basedOn w:val="Normale"/>
    <w:uiPriority w:val="99"/>
    <w:unhideWhenUsed/>
    <w:rsid w:val="008E325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325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3254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Enfasigrassetto">
    <w:name w:val="Strong"/>
    <w:basedOn w:val="Carpredefinitoparagrafo"/>
    <w:uiPriority w:val="22"/>
    <w:qFormat/>
    <w:rsid w:val="008E3254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8E3254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8E325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8E325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8E325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8E3254"/>
    <w:pPr>
      <w:spacing w:after="120"/>
    </w:pPr>
    <w:rPr>
      <w:i/>
    </w:rPr>
  </w:style>
  <w:style w:type="paragraph" w:styleId="Corpotesto">
    <w:name w:val="Body Text"/>
    <w:basedOn w:val="Normale"/>
    <w:link w:val="CorpotestoCarattere"/>
    <w:uiPriority w:val="1"/>
    <w:qFormat/>
    <w:rsid w:val="008E3254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E325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msonormal0">
    <w:name w:val="msonormal"/>
    <w:basedOn w:val="Normale"/>
    <w:rsid w:val="008E3254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e"/>
    <w:rsid w:val="008E325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e"/>
    <w:rsid w:val="008E325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7</Words>
  <Characters>5855</Characters>
  <Application>Microsoft Office Word</Application>
  <DocSecurity>0</DocSecurity>
  <Lines>48</Lines>
  <Paragraphs>13</Paragraphs>
  <ScaleCrop>false</ScaleCrop>
  <Company/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into</dc:creator>
  <cp:keywords/>
  <dc:description/>
  <cp:lastModifiedBy>Daniela Pinto</cp:lastModifiedBy>
  <cp:revision>1</cp:revision>
  <dcterms:created xsi:type="dcterms:W3CDTF">2022-07-05T07:56:00Z</dcterms:created>
  <dcterms:modified xsi:type="dcterms:W3CDTF">2022-07-05T07:56:00Z</dcterms:modified>
</cp:coreProperties>
</file>